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ge">
                  <wp:posOffset>446405</wp:posOffset>
                </wp:positionV>
                <wp:extent cx="6903720" cy="4972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3720" cy="4972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72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221"/>
                              <w:gridCol w:w="221"/>
                              <w:gridCol w:w="3343"/>
                              <w:gridCol w:w="709"/>
                              <w:gridCol w:w="1134"/>
                              <w:gridCol w:w="283"/>
                              <w:gridCol w:w="709"/>
                              <w:gridCol w:w="1276"/>
                              <w:gridCol w:w="283"/>
                              <w:gridCol w:w="2693"/>
                            </w:tblGrid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0872" w:type="dxa"/>
                                  <w:gridSpan w:val="10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Supplementary Table S2. Periodontal disease odds ratios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adjusted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for drug treatment for elevated glucose and confounding fa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785" w:type="dxa"/>
                                  <w:gridSpan w:val="3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ccumulation of metabolic component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8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Interaction fo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8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gender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metabolic componen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8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-value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0" w:hRule="atLeast"/>
                              </w:trPr>
                              <w:tc>
                                <w:tcPr>
                                  <w:tcW w:w="3785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djusted OR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br/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djusted OR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br/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78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an PD ≥ 2.0 m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Number of metabolic component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 compon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 and 2 compon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0.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1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0.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1.78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5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 components (metabolic syndrome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2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1.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2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7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78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an PD ≥ 2.5 m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Number of metabolic component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 compon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 and 2 compon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0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2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0.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2.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6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 components (metabolic syndrome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8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2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7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2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6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78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an PD ≥ 3.0 m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Number of metabolic component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 compon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 and 2 compon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0.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2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0.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4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 components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metabolic syndrome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0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2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6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78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ean PD ≥ 3.5 m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Number of metabolic component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 compon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 and 2 compon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0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9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0.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8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 components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metabolic syndrome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0.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2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(1.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–12.6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872" w:type="dxa"/>
                                  <w:gridSpan w:val="10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Logistic regression analysis with periodontal disease (mean PD cut-off value ≥ 2.0, 2.5, 3.0, 3.5, or 4.0 mm) as the dependent variable and accumulation of metabolic components as the independent variabl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872" w:type="dxa"/>
                                  <w:gridSpan w:val="10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Adjusted for drug treatment for elevated glucose, age, smoking habits, alcohol intake, toothbrushing frequency, and present number of teeth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872" w:type="dxa"/>
                                  <w:gridSpan w:val="10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‡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-value of the interaction term consisting of gender and MS components were calculated by using gender, MS components, drug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treatment for elevated glucose, age, smoking habits, alcohol intake, toothbrushing frequency, and present number of teeth as explanatory variables. The interaction term was created by multiplying gender variable (0 = male, 1 = female) by MS components variable (0 = 0 component, 1 = 1 and 2 component, 2 = 3 or more components)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3.6pt;height:391.5pt;mso-wrap-distance-left:0pt;mso-wrap-distance-right:7.1pt;mso-wrap-distance-top:0pt;mso-wrap-distance-bottom:0pt;margin-top:35.15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10872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221"/>
                        <w:gridCol w:w="221"/>
                        <w:gridCol w:w="3343"/>
                        <w:gridCol w:w="709"/>
                        <w:gridCol w:w="1134"/>
                        <w:gridCol w:w="283"/>
                        <w:gridCol w:w="709"/>
                        <w:gridCol w:w="1276"/>
                        <w:gridCol w:w="283"/>
                        <w:gridCol w:w="2693"/>
                      </w:tblGrid>
                      <w:tr>
                        <w:trPr>
                          <w:trHeight w:val="244" w:hRule="atLeast"/>
                        </w:trPr>
                        <w:tc>
                          <w:tcPr>
                            <w:tcW w:w="10872" w:type="dxa"/>
                            <w:gridSpan w:val="10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 xml:space="preserve">Supplementary Table S2. Periodontal disease odds ratios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adjusted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 xml:space="preserve"> for drug treatment for elevated glucose and confounding factor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785" w:type="dxa"/>
                            <w:gridSpan w:val="3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ccumulation of metabolic components</w:t>
                            </w:r>
                          </w:p>
                        </w:tc>
                        <w:tc>
                          <w:tcPr>
                            <w:tcW w:w="184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8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Interaction for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8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gender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metabolic componen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8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-value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‡</w:t>
                            </w:r>
                          </w:p>
                        </w:tc>
                      </w:tr>
                      <w:tr>
                        <w:trPr>
                          <w:trHeight w:val="640" w:hRule="atLeast"/>
                        </w:trPr>
                        <w:tc>
                          <w:tcPr>
                            <w:tcW w:w="3785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djusted OR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br/>
                              <w:t>(95% CI)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djusted OR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br/>
                              <w:t>(95% CI)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785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ean PD ≥ 2.0 mm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Number of metabolic components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 compon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 and 2 compon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0.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1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78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0.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1.78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528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 components (metabolic syndrome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9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2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1.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2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779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785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ean PD ≥ 2.5 mm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Number of metabolic components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 compon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 and 2 compon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0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8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2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4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0.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2.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655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 components (metabolic syndrome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1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8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2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7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1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2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73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622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785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ean PD ≥ 3.0 mm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Number of metabolic components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 compon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 and 2 compon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0.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2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0.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4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295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 components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metabolic syndrome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0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68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2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9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1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6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785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ean PD ≥ 3.5 mm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Number of metabolic components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 compon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 and 2 compon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0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9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0.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8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34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 components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metabolic syndrome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0.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2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.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5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(1.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–12.6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6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872" w:type="dxa"/>
                            <w:gridSpan w:val="10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Logistic regression analysis with periodontal disease (mean PD cut-off value ≥ 2.0, 2.5, 3.0, 3.5, or 4.0 mm) as the dependent variable and accumulation of metabolic components as the independent variable.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872" w:type="dxa"/>
                            <w:gridSpan w:val="10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Adjusted for drug treatment for elevated glucose, age, smoking habits, alcohol intake, toothbrushing frequency, and present number of teeth.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872" w:type="dxa"/>
                            <w:gridSpan w:val="10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‡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-value of the interaction term consisting of gender and MS components were calculated by using gender, MS components, drug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treatment for elevated glucose, age, smoking habits, alcohol intake, toothbrushing frequency, and present number of teeth as explanatory variables. The interaction term was created by multiplying gender variable (0 = male, 1 = female) by MS components variable (0 = 0 component, 1 = 1 and 2 component, 2 = 3 or more components)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4:54:00Z</dcterms:created>
  <dc:creator>MFuruta</dc:creator>
  <dc:description/>
  <cp:keywords/>
  <dc:language>en-US</dc:language>
  <cp:lastModifiedBy>MFuruta</cp:lastModifiedBy>
  <dcterms:modified xsi:type="dcterms:W3CDTF">2013-03-15T08:40:00Z</dcterms:modified>
  <cp:revision>6</cp:revision>
  <dc:subject/>
  <dc:title/>
</cp:coreProperties>
</file>